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5E74E" w14:textId="15C498BA" w:rsidR="00FA04C6" w:rsidRDefault="00FA04C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223C9C6" wp14:editId="0D109A3A">
            <wp:extent cx="5943600" cy="5915660"/>
            <wp:effectExtent l="0" t="0" r="0" b="2540"/>
            <wp:docPr id="4966553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655338" name="Picture 49665533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6D9CC" w14:textId="77777777" w:rsidR="00FA04C6" w:rsidRDefault="00FA04C6">
      <w:pPr>
        <w:rPr>
          <w:rFonts w:ascii="Arial" w:hAnsi="Arial" w:cs="Arial"/>
        </w:rPr>
      </w:pPr>
    </w:p>
    <w:p w14:paraId="16E05469" w14:textId="0B4F1D8B" w:rsidR="00FA04C6" w:rsidRPr="00FA04C6" w:rsidRDefault="00386A6B">
      <w:pPr>
        <w:rPr>
          <w:rFonts w:ascii="Arial" w:hAnsi="Arial" w:cs="Arial"/>
        </w:rPr>
      </w:pPr>
      <w:r>
        <w:rPr>
          <w:rFonts w:ascii="Arial" w:hAnsi="Arial" w:cs="Arial"/>
        </w:rPr>
        <w:t>Figure</w:t>
      </w:r>
      <w:r w:rsidR="00FA04C6">
        <w:rPr>
          <w:rFonts w:ascii="Arial" w:hAnsi="Arial" w:cs="Arial"/>
        </w:rPr>
        <w:t xml:space="preserve"> </w:t>
      </w:r>
      <w:r w:rsidR="00884D46">
        <w:rPr>
          <w:rFonts w:ascii="Arial" w:hAnsi="Arial" w:cs="Arial"/>
        </w:rPr>
        <w:t>1-</w:t>
      </w:r>
      <w:r>
        <w:rPr>
          <w:rFonts w:ascii="Arial" w:hAnsi="Arial" w:cs="Arial"/>
        </w:rPr>
        <w:t>2</w:t>
      </w:r>
      <w:r w:rsidR="00FA04C6">
        <w:rPr>
          <w:rFonts w:ascii="Arial" w:hAnsi="Arial" w:cs="Arial"/>
        </w:rPr>
        <w:t>. RNAscope quantification</w:t>
      </w:r>
      <w:r w:rsidR="00A15515">
        <w:rPr>
          <w:rFonts w:ascii="Arial" w:hAnsi="Arial" w:cs="Arial"/>
        </w:rPr>
        <w:t>.</w:t>
      </w:r>
    </w:p>
    <w:sectPr w:rsidR="00FA04C6" w:rsidRPr="00FA0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E3F"/>
    <w:rsid w:val="001028BB"/>
    <w:rsid w:val="00386A6B"/>
    <w:rsid w:val="003C12D3"/>
    <w:rsid w:val="0042022D"/>
    <w:rsid w:val="00505144"/>
    <w:rsid w:val="00562AA7"/>
    <w:rsid w:val="00884D46"/>
    <w:rsid w:val="00902E97"/>
    <w:rsid w:val="009F16FD"/>
    <w:rsid w:val="00A15515"/>
    <w:rsid w:val="00AF0E3F"/>
    <w:rsid w:val="00C52103"/>
    <w:rsid w:val="00F1469B"/>
    <w:rsid w:val="00FA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9CABDA"/>
  <w15:chartTrackingRefBased/>
  <w15:docId w15:val="{2B1006B4-BF36-D64C-9CAB-CBD8B3379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0E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E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E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E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E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E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E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E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E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E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E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E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E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E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E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E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E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E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0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E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0E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E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0E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E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0E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E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E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E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Mikah</dc:creator>
  <cp:keywords/>
  <dc:description/>
  <cp:lastModifiedBy>Vicente Carmona</cp:lastModifiedBy>
  <cp:revision>2</cp:revision>
  <dcterms:created xsi:type="dcterms:W3CDTF">2025-07-16T13:31:00Z</dcterms:created>
  <dcterms:modified xsi:type="dcterms:W3CDTF">2025-07-1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31f3ce-b96a-4e72-ab0e-af4efdf40f75</vt:lpwstr>
  </property>
</Properties>
</file>